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23E2" w:rsidRPr="001E1A43" w:rsidRDefault="009023E2" w:rsidP="00594056">
      <w:pPr>
        <w:autoSpaceDE w:val="0"/>
        <w:spacing w:line="360" w:lineRule="auto"/>
      </w:pPr>
      <w:r>
        <w:rPr>
          <w:b/>
        </w:rPr>
        <w:t>Additional file 3</w:t>
      </w:r>
      <w:r w:rsidRPr="00223E99">
        <w:rPr>
          <w:b/>
          <w:lang w:eastAsia="it-IT"/>
        </w:rPr>
        <w:t>.</w:t>
      </w:r>
      <w:r w:rsidRPr="00A66440">
        <w:rPr>
          <w:lang w:eastAsia="it-IT"/>
        </w:rPr>
        <w:t xml:space="preserve"> </w:t>
      </w:r>
      <w:r w:rsidRPr="005216FE">
        <w:rPr>
          <w:b/>
          <w:lang w:eastAsia="it-IT"/>
        </w:rPr>
        <w:t>List of antibodies used for immunohistochemistry (IHC)</w:t>
      </w:r>
      <w:r>
        <w:rPr>
          <w:b/>
          <w:lang w:eastAsia="it-IT"/>
        </w:rPr>
        <w:t xml:space="preserve"> and western blot (WB)</w:t>
      </w:r>
      <w:r w:rsidRPr="005216FE">
        <w:rPr>
          <w:b/>
          <w:lang w:eastAsia="it-IT"/>
        </w:rPr>
        <w:t>.</w:t>
      </w:r>
      <w:r w:rsidRPr="00A66440">
        <w:rPr>
          <w:lang w:eastAsia="it-IT"/>
        </w:rPr>
        <w:t xml:space="preserve"> Antibodies are reported with the symbol of the corresponding protein, source including commercial company name (catalogue number) or the name of th</w:t>
      </w:r>
      <w:r>
        <w:rPr>
          <w:lang w:eastAsia="it-IT"/>
        </w:rPr>
        <w:t>e person who provided it</w:t>
      </w:r>
      <w:r w:rsidRPr="00A66440">
        <w:rPr>
          <w:lang w:eastAsia="it-IT"/>
        </w:rPr>
        <w:t>, description, and concentration</w:t>
      </w:r>
      <w:r>
        <w:rPr>
          <w:lang w:eastAsia="it-IT"/>
        </w:rPr>
        <w:t>s</w:t>
      </w:r>
      <w:r w:rsidRPr="00A66440">
        <w:rPr>
          <w:lang w:eastAsia="it-IT"/>
        </w:rPr>
        <w:t xml:space="preserve"> used for either IHC</w:t>
      </w:r>
      <w:r w:rsidRPr="001E20E4">
        <w:rPr>
          <w:lang w:eastAsia="it-IT"/>
        </w:rPr>
        <w:t xml:space="preserve"> </w:t>
      </w:r>
      <w:r>
        <w:rPr>
          <w:lang w:eastAsia="it-IT"/>
        </w:rPr>
        <w:t>or WB (with the</w:t>
      </w:r>
      <w:r w:rsidRPr="00FE6631">
        <w:rPr>
          <w:lang w:eastAsia="it-IT"/>
        </w:rPr>
        <w:t xml:space="preserve"> </w:t>
      </w:r>
      <w:r>
        <w:rPr>
          <w:lang w:eastAsia="it-IT"/>
        </w:rPr>
        <w:t>expected size in kDa).</w:t>
      </w:r>
    </w:p>
    <w:tbl>
      <w:tblPr>
        <w:tblpPr w:leftFromText="180" w:rightFromText="180" w:vertAnchor="text" w:horzAnchor="margin" w:tblpXSpec="center" w:tblpY="347"/>
        <w:tblW w:w="10400" w:type="dxa"/>
        <w:tblLayout w:type="fixed"/>
        <w:tblLook w:val="01E0"/>
      </w:tblPr>
      <w:tblGrid>
        <w:gridCol w:w="1668"/>
        <w:gridCol w:w="2996"/>
        <w:gridCol w:w="1686"/>
        <w:gridCol w:w="1350"/>
        <w:gridCol w:w="1350"/>
        <w:gridCol w:w="1350"/>
      </w:tblGrid>
      <w:tr w:rsidR="009023E2" w:rsidRPr="00341B59" w:rsidTr="006F0027">
        <w:tc>
          <w:tcPr>
            <w:tcW w:w="1668" w:type="dxa"/>
            <w:tcBorders>
              <w:bottom w:val="single" w:sz="4" w:space="0" w:color="auto"/>
            </w:tcBorders>
            <w:vAlign w:val="bottom"/>
          </w:tcPr>
          <w:p w:rsidR="009023E2" w:rsidRPr="00341B59" w:rsidRDefault="009023E2" w:rsidP="0067784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341B59">
              <w:rPr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2996" w:type="dxa"/>
            <w:tcBorders>
              <w:bottom w:val="single" w:sz="4" w:space="0" w:color="auto"/>
            </w:tcBorders>
            <w:vAlign w:val="bottom"/>
          </w:tcPr>
          <w:p w:rsidR="009023E2" w:rsidRDefault="009023E2" w:rsidP="0067784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341B59">
              <w:rPr>
                <w:b/>
                <w:bCs/>
                <w:sz w:val="18"/>
                <w:szCs w:val="18"/>
              </w:rPr>
              <w:t xml:space="preserve">Source or company </w:t>
            </w:r>
          </w:p>
          <w:p w:rsidR="009023E2" w:rsidRPr="00341B59" w:rsidRDefault="009023E2" w:rsidP="0067784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341B59">
              <w:rPr>
                <w:b/>
                <w:bCs/>
                <w:sz w:val="18"/>
                <w:szCs w:val="18"/>
              </w:rPr>
              <w:t xml:space="preserve">(catalog </w:t>
            </w:r>
            <w:r>
              <w:rPr>
                <w:b/>
                <w:bCs/>
                <w:sz w:val="18"/>
                <w:szCs w:val="18"/>
              </w:rPr>
              <w:t>number</w:t>
            </w:r>
            <w:r w:rsidRPr="00341B59">
              <w:rPr>
                <w:b/>
                <w:bCs/>
                <w:sz w:val="18"/>
                <w:szCs w:val="18"/>
              </w:rPr>
              <w:t>)*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bottom"/>
          </w:tcPr>
          <w:p w:rsidR="009023E2" w:rsidRPr="00341B59" w:rsidRDefault="009023E2" w:rsidP="0067784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341B59">
              <w:rPr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9023E2" w:rsidRDefault="009023E2" w:rsidP="0067784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341B59">
              <w:rPr>
                <w:b/>
                <w:bCs/>
                <w:sz w:val="18"/>
                <w:szCs w:val="18"/>
              </w:rPr>
              <w:t>IHC</w:t>
            </w:r>
          </w:p>
          <w:p w:rsidR="009023E2" w:rsidRPr="00341B59" w:rsidRDefault="009023E2" w:rsidP="0067784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341B59">
              <w:rPr>
                <w:b/>
                <w:bCs/>
                <w:sz w:val="18"/>
                <w:szCs w:val="18"/>
              </w:rPr>
              <w:t>concentra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9023E2" w:rsidRPr="00341B59" w:rsidRDefault="009023E2" w:rsidP="0067784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341B59">
              <w:rPr>
                <w:b/>
                <w:bCs/>
                <w:sz w:val="18"/>
                <w:szCs w:val="18"/>
              </w:rPr>
              <w:t>WB concentra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9023E2" w:rsidRPr="00341B59" w:rsidRDefault="009023E2" w:rsidP="0067784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341B59">
              <w:rPr>
                <w:b/>
                <w:bCs/>
                <w:sz w:val="18"/>
                <w:szCs w:val="18"/>
              </w:rPr>
              <w:t xml:space="preserve">Expected </w:t>
            </w:r>
            <w:r>
              <w:rPr>
                <w:b/>
                <w:bCs/>
                <w:sz w:val="18"/>
                <w:szCs w:val="18"/>
              </w:rPr>
              <w:t>size</w:t>
            </w:r>
            <w:r w:rsidRPr="00341B59">
              <w:rPr>
                <w:b/>
                <w:bCs/>
                <w:sz w:val="18"/>
                <w:szCs w:val="18"/>
              </w:rPr>
              <w:t xml:space="preserve"> (kDa)</w:t>
            </w:r>
          </w:p>
        </w:tc>
      </w:tr>
      <w:tr w:rsidR="009023E2" w:rsidRPr="003E7CA4" w:rsidTr="006F0027">
        <w:tc>
          <w:tcPr>
            <w:tcW w:w="1668" w:type="dxa"/>
            <w:tcBorders>
              <w:top w:val="single" w:sz="4" w:space="0" w:color="auto"/>
            </w:tcBorders>
            <w:vAlign w:val="bottom"/>
          </w:tcPr>
          <w:p w:rsidR="009023E2" w:rsidRPr="003E7CA4" w:rsidRDefault="009023E2" w:rsidP="006778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ACTB</w:t>
            </w:r>
          </w:p>
        </w:tc>
        <w:tc>
          <w:tcPr>
            <w:tcW w:w="2996" w:type="dxa"/>
            <w:tcBorders>
              <w:top w:val="single" w:sz="4" w:space="0" w:color="auto"/>
            </w:tcBorders>
            <w:vAlign w:val="bottom"/>
          </w:tcPr>
          <w:p w:rsidR="009023E2" w:rsidRPr="003E7CA4" w:rsidRDefault="009023E2" w:rsidP="006778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Millipore (MAB1501)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bottom"/>
          </w:tcPr>
          <w:p w:rsidR="009023E2" w:rsidRPr="003E7CA4" w:rsidRDefault="009023E2" w:rsidP="006778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Mouse monoclona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9023E2" w:rsidRPr="003E7CA4" w:rsidRDefault="009023E2" w:rsidP="006778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9023E2" w:rsidRPr="003E7CA4" w:rsidRDefault="009023E2" w:rsidP="006778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1/10,0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9023E2" w:rsidRPr="003E7CA4" w:rsidRDefault="009023E2" w:rsidP="006778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43</w:t>
            </w:r>
          </w:p>
        </w:tc>
      </w:tr>
      <w:tr w:rsidR="009023E2" w:rsidRPr="003E7CA4" w:rsidTr="006F0027">
        <w:tc>
          <w:tcPr>
            <w:tcW w:w="1668" w:type="dxa"/>
            <w:vAlign w:val="bottom"/>
          </w:tcPr>
          <w:p w:rsidR="009023E2" w:rsidRPr="003E7CA4" w:rsidRDefault="009023E2" w:rsidP="006778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CD18</w:t>
            </w:r>
          </w:p>
          <w:p w:rsidR="009023E2" w:rsidRPr="003E7CA4" w:rsidRDefault="009023E2" w:rsidP="0067784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996" w:type="dxa"/>
            <w:vAlign w:val="bottom"/>
          </w:tcPr>
          <w:p w:rsidR="009023E2" w:rsidRPr="003E7CA4" w:rsidRDefault="009023E2" w:rsidP="006778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 xml:space="preserve">Provided by P. Moore </w:t>
            </w:r>
          </w:p>
          <w:p w:rsidR="009023E2" w:rsidRPr="003E7CA4" w:rsidRDefault="009023E2" w:rsidP="006778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(clone CA16.3C10)</w:t>
            </w:r>
          </w:p>
        </w:tc>
        <w:tc>
          <w:tcPr>
            <w:tcW w:w="1686" w:type="dxa"/>
            <w:vAlign w:val="bottom"/>
          </w:tcPr>
          <w:p w:rsidR="009023E2" w:rsidRPr="003E7CA4" w:rsidRDefault="009023E2" w:rsidP="006778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Mouse monoclonal</w:t>
            </w:r>
          </w:p>
          <w:p w:rsidR="009023E2" w:rsidRPr="003E7CA4" w:rsidRDefault="009023E2" w:rsidP="0067784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9023E2" w:rsidRPr="003E7CA4" w:rsidRDefault="009023E2" w:rsidP="006778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1/10</w:t>
            </w:r>
          </w:p>
          <w:p w:rsidR="009023E2" w:rsidRPr="003E7CA4" w:rsidRDefault="009023E2" w:rsidP="0067784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9023E2" w:rsidRPr="003E7CA4" w:rsidRDefault="009023E2" w:rsidP="006778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-</w:t>
            </w:r>
          </w:p>
          <w:p w:rsidR="009023E2" w:rsidRPr="003E7CA4" w:rsidRDefault="009023E2" w:rsidP="0067784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9023E2" w:rsidRPr="003E7CA4" w:rsidRDefault="009023E2" w:rsidP="0067784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9023E2" w:rsidRPr="003E7CA4" w:rsidRDefault="009023E2" w:rsidP="0067784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9023E2" w:rsidRPr="003E7CA4" w:rsidTr="006F0027">
        <w:tc>
          <w:tcPr>
            <w:tcW w:w="1668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CCNA2</w:t>
            </w:r>
          </w:p>
        </w:tc>
        <w:tc>
          <w:tcPr>
            <w:tcW w:w="2996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Aviva (ARP30159_P050)</w:t>
            </w:r>
          </w:p>
        </w:tc>
        <w:tc>
          <w:tcPr>
            <w:tcW w:w="1686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Rabbit polyclonal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Not specific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1/500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47</w:t>
            </w:r>
          </w:p>
        </w:tc>
      </w:tr>
      <w:tr w:rsidR="009023E2" w:rsidRPr="003E7CA4" w:rsidTr="006F0027">
        <w:tc>
          <w:tcPr>
            <w:tcW w:w="1668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CCNB1</w:t>
            </w:r>
          </w:p>
        </w:tc>
        <w:tc>
          <w:tcPr>
            <w:tcW w:w="2996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ignaling (</w:t>
            </w:r>
            <w:r w:rsidRPr="003E7CA4">
              <w:rPr>
                <w:sz w:val="18"/>
                <w:szCs w:val="18"/>
              </w:rPr>
              <w:t>12231P)</w:t>
            </w:r>
          </w:p>
        </w:tc>
        <w:tc>
          <w:tcPr>
            <w:tcW w:w="1686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Rabbit monoclonal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Not specific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Did not work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58</w:t>
            </w:r>
          </w:p>
        </w:tc>
      </w:tr>
      <w:tr w:rsidR="009023E2" w:rsidRPr="003E7CA4" w:rsidTr="006F0027">
        <w:tc>
          <w:tcPr>
            <w:tcW w:w="1668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CCND1</w:t>
            </w:r>
          </w:p>
        </w:tc>
        <w:tc>
          <w:tcPr>
            <w:tcW w:w="2996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Aviva (ARP30163_P050)</w:t>
            </w:r>
          </w:p>
        </w:tc>
        <w:tc>
          <w:tcPr>
            <w:tcW w:w="1686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Rabbit polyclonal</w:t>
            </w:r>
          </w:p>
        </w:tc>
        <w:tc>
          <w:tcPr>
            <w:tcW w:w="1350" w:type="dxa"/>
          </w:tcPr>
          <w:p w:rsidR="009023E2" w:rsidRPr="003E7CA4" w:rsidRDefault="009023E2" w:rsidP="00203AB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1/500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1/500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34</w:t>
            </w:r>
          </w:p>
        </w:tc>
      </w:tr>
      <w:tr w:rsidR="009023E2" w:rsidRPr="003E7CA4" w:rsidTr="006F0027">
        <w:tc>
          <w:tcPr>
            <w:tcW w:w="1668" w:type="dxa"/>
          </w:tcPr>
          <w:p w:rsidR="009023E2" w:rsidRPr="003E7CA4" w:rsidRDefault="009023E2" w:rsidP="0033055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996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Aviva (ARP33370_P050)</w:t>
            </w:r>
          </w:p>
        </w:tc>
        <w:tc>
          <w:tcPr>
            <w:tcW w:w="1686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Rabbit polyclonal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Did not work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Did not work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34</w:t>
            </w:r>
          </w:p>
        </w:tc>
      </w:tr>
      <w:tr w:rsidR="009023E2" w:rsidRPr="003E7CA4" w:rsidTr="006F0027">
        <w:tc>
          <w:tcPr>
            <w:tcW w:w="1668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CCND3</w:t>
            </w:r>
          </w:p>
        </w:tc>
        <w:tc>
          <w:tcPr>
            <w:tcW w:w="2996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b/>
                <w:sz w:val="18"/>
                <w:szCs w:val="18"/>
                <w:highlight w:val="cyan"/>
              </w:rPr>
            </w:pPr>
            <w:smartTag w:uri="urn:schemas-microsoft-com:office:smarttags" w:element="City">
              <w:smartTag w:uri="urn:schemas-microsoft-com:office:smarttags" w:element="place">
                <w:r w:rsidRPr="003E7CA4">
                  <w:rPr>
                    <w:sz w:val="18"/>
                    <w:szCs w:val="18"/>
                  </w:rPr>
                  <w:t>Santa Cruz</w:t>
                </w:r>
              </w:smartTag>
            </w:smartTag>
            <w:r w:rsidRPr="003E7CA4">
              <w:rPr>
                <w:sz w:val="18"/>
                <w:szCs w:val="18"/>
              </w:rPr>
              <w:t xml:space="preserve"> (sc-182)</w:t>
            </w:r>
          </w:p>
        </w:tc>
        <w:tc>
          <w:tcPr>
            <w:tcW w:w="1686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Rabbit polyclonal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Not specific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Did not work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33</w:t>
            </w:r>
          </w:p>
        </w:tc>
      </w:tr>
      <w:tr w:rsidR="009023E2" w:rsidRPr="003E7CA4" w:rsidTr="006F0027">
        <w:tc>
          <w:tcPr>
            <w:tcW w:w="1668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CCNE1</w:t>
            </w:r>
          </w:p>
        </w:tc>
        <w:tc>
          <w:tcPr>
            <w:tcW w:w="2996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b/>
                <w:sz w:val="18"/>
                <w:szCs w:val="18"/>
                <w:highlight w:val="cyan"/>
              </w:rPr>
            </w:pPr>
            <w:r w:rsidRPr="003E7CA4">
              <w:rPr>
                <w:sz w:val="18"/>
                <w:szCs w:val="18"/>
              </w:rPr>
              <w:t>Hypromatrix (HM1105)</w:t>
            </w:r>
          </w:p>
        </w:tc>
        <w:tc>
          <w:tcPr>
            <w:tcW w:w="1686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  <w:highlight w:val="cyan"/>
              </w:rPr>
            </w:pPr>
            <w:r w:rsidRPr="003E7CA4">
              <w:rPr>
                <w:sz w:val="18"/>
                <w:szCs w:val="18"/>
              </w:rPr>
              <w:t>Rabbit polyclonal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  <w:highlight w:val="cyan"/>
              </w:rPr>
            </w:pPr>
            <w:r w:rsidRPr="003E7CA4">
              <w:rPr>
                <w:sz w:val="18"/>
                <w:szCs w:val="18"/>
              </w:rPr>
              <w:t>Did not work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1/1,000</w:t>
            </w:r>
          </w:p>
        </w:tc>
        <w:tc>
          <w:tcPr>
            <w:tcW w:w="1350" w:type="dxa"/>
          </w:tcPr>
          <w:p w:rsidR="009023E2" w:rsidRPr="003E7CA4" w:rsidRDefault="009023E2" w:rsidP="00203AB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51</w:t>
            </w:r>
          </w:p>
        </w:tc>
      </w:tr>
      <w:tr w:rsidR="009023E2" w:rsidRPr="003E7CA4" w:rsidTr="006F0027">
        <w:tc>
          <w:tcPr>
            <w:tcW w:w="1668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CDK1</w:t>
            </w:r>
          </w:p>
        </w:tc>
        <w:tc>
          <w:tcPr>
            <w:tcW w:w="2996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Hypromatrix (HM1083)</w:t>
            </w:r>
          </w:p>
        </w:tc>
        <w:tc>
          <w:tcPr>
            <w:tcW w:w="1686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Mouse monoclonal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Not specific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Did not work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34</w:t>
            </w:r>
          </w:p>
        </w:tc>
      </w:tr>
      <w:tr w:rsidR="009023E2" w:rsidRPr="003E7CA4" w:rsidTr="006F0027">
        <w:tc>
          <w:tcPr>
            <w:tcW w:w="1668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CDK4 (C-22)</w:t>
            </w:r>
          </w:p>
        </w:tc>
        <w:tc>
          <w:tcPr>
            <w:tcW w:w="2996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smartTag w:uri="urn:schemas-microsoft-com:office:smarttags" w:element="City">
              <w:smartTag w:uri="urn:schemas-microsoft-com:office:smarttags" w:element="place">
                <w:r w:rsidRPr="003E7CA4">
                  <w:rPr>
                    <w:sz w:val="18"/>
                    <w:szCs w:val="18"/>
                  </w:rPr>
                  <w:t>Santa Cruz</w:t>
                </w:r>
              </w:smartTag>
            </w:smartTag>
            <w:r w:rsidRPr="003E7CA4">
              <w:rPr>
                <w:sz w:val="18"/>
                <w:szCs w:val="18"/>
              </w:rPr>
              <w:t xml:space="preserve"> (sc-260)</w:t>
            </w:r>
          </w:p>
        </w:tc>
        <w:tc>
          <w:tcPr>
            <w:tcW w:w="1686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Rabbit polyclonal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Not specific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1/500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34</w:t>
            </w:r>
          </w:p>
        </w:tc>
      </w:tr>
      <w:tr w:rsidR="009023E2" w:rsidRPr="003E7CA4" w:rsidTr="006F0027">
        <w:tc>
          <w:tcPr>
            <w:tcW w:w="1668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CRX</w:t>
            </w:r>
          </w:p>
        </w:tc>
        <w:tc>
          <w:tcPr>
            <w:tcW w:w="2996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Provided by A. Swaroop</w:t>
            </w:r>
          </w:p>
        </w:tc>
        <w:tc>
          <w:tcPr>
            <w:tcW w:w="1686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Rabbit polyclonal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1/100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Did not work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37</w:t>
            </w:r>
          </w:p>
        </w:tc>
      </w:tr>
      <w:tr w:rsidR="009023E2" w:rsidRPr="003E7CA4" w:rsidTr="006F0027">
        <w:tc>
          <w:tcPr>
            <w:tcW w:w="1668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E2F1 (C-20)</w:t>
            </w:r>
          </w:p>
        </w:tc>
        <w:tc>
          <w:tcPr>
            <w:tcW w:w="2996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smartTag w:uri="urn:schemas-microsoft-com:office:smarttags" w:element="City">
              <w:smartTag w:uri="urn:schemas-microsoft-com:office:smarttags" w:element="place">
                <w:r w:rsidRPr="003E7CA4">
                  <w:rPr>
                    <w:sz w:val="18"/>
                    <w:szCs w:val="18"/>
                  </w:rPr>
                  <w:t>Santa Cruz</w:t>
                </w:r>
              </w:smartTag>
            </w:smartTag>
            <w:r w:rsidRPr="003E7CA4">
              <w:rPr>
                <w:sz w:val="18"/>
                <w:szCs w:val="18"/>
              </w:rPr>
              <w:t xml:space="preserve"> (sc-193)</w:t>
            </w:r>
          </w:p>
        </w:tc>
        <w:tc>
          <w:tcPr>
            <w:tcW w:w="1686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Rabbit polyclonal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1/1,000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1/1,000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60 (actual 80)</w:t>
            </w:r>
          </w:p>
        </w:tc>
      </w:tr>
      <w:tr w:rsidR="009023E2" w:rsidRPr="003E7CA4" w:rsidTr="006F0027">
        <w:tc>
          <w:tcPr>
            <w:tcW w:w="1668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GS</w:t>
            </w:r>
          </w:p>
        </w:tc>
        <w:tc>
          <w:tcPr>
            <w:tcW w:w="2996" w:type="dxa"/>
          </w:tcPr>
          <w:p w:rsidR="009023E2" w:rsidRPr="003E7CA4" w:rsidRDefault="009023E2" w:rsidP="003E7C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Chemicon (MAB302)</w:t>
            </w:r>
          </w:p>
        </w:tc>
        <w:tc>
          <w:tcPr>
            <w:tcW w:w="1686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Mouse monoclonal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1,000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9023E2" w:rsidRPr="003E7CA4" w:rsidTr="006F0027">
        <w:tc>
          <w:tcPr>
            <w:tcW w:w="1668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LATS1</w:t>
            </w:r>
          </w:p>
        </w:tc>
        <w:tc>
          <w:tcPr>
            <w:tcW w:w="2996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Provided by D. Farber</w:t>
            </w:r>
          </w:p>
        </w:tc>
        <w:tc>
          <w:tcPr>
            <w:tcW w:w="1686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Rabbit polyclonal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1/1,000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1/800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127</w:t>
            </w:r>
          </w:p>
        </w:tc>
      </w:tr>
      <w:tr w:rsidR="009023E2" w:rsidRPr="003E7CA4" w:rsidTr="006F0027">
        <w:tc>
          <w:tcPr>
            <w:tcW w:w="1668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MOB1A</w:t>
            </w:r>
          </w:p>
        </w:tc>
        <w:tc>
          <w:tcPr>
            <w:tcW w:w="2996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Aviva (ARP65686_P050)</w:t>
            </w:r>
          </w:p>
        </w:tc>
        <w:tc>
          <w:tcPr>
            <w:tcW w:w="1686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Rabbit polyclonal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  <w:highlight w:val="cyan"/>
              </w:rPr>
            </w:pPr>
            <w:r w:rsidRPr="003E7CA4">
              <w:rPr>
                <w:sz w:val="18"/>
                <w:szCs w:val="18"/>
              </w:rPr>
              <w:t>1/100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1/500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25</w:t>
            </w:r>
          </w:p>
        </w:tc>
      </w:tr>
      <w:tr w:rsidR="009023E2" w:rsidRPr="003E7CA4" w:rsidTr="006F0027">
        <w:tc>
          <w:tcPr>
            <w:tcW w:w="1668" w:type="dxa"/>
          </w:tcPr>
          <w:p w:rsidR="009023E2" w:rsidRPr="003E7CA4" w:rsidRDefault="009023E2" w:rsidP="004728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MAD2</w:t>
            </w:r>
          </w:p>
        </w:tc>
        <w:tc>
          <w:tcPr>
            <w:tcW w:w="2996" w:type="dxa"/>
          </w:tcPr>
          <w:p w:rsidR="009023E2" w:rsidRPr="003E7CA4" w:rsidRDefault="009023E2" w:rsidP="004728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BD Biosciences (610678)</w:t>
            </w:r>
          </w:p>
        </w:tc>
        <w:tc>
          <w:tcPr>
            <w:tcW w:w="1686" w:type="dxa"/>
          </w:tcPr>
          <w:p w:rsidR="009023E2" w:rsidRPr="003E7CA4" w:rsidRDefault="009023E2" w:rsidP="004728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Mouse monoclonal</w:t>
            </w:r>
          </w:p>
        </w:tc>
        <w:tc>
          <w:tcPr>
            <w:tcW w:w="1350" w:type="dxa"/>
          </w:tcPr>
          <w:p w:rsidR="009023E2" w:rsidRPr="003E7CA4" w:rsidRDefault="009023E2" w:rsidP="004728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1/1,000</w:t>
            </w:r>
          </w:p>
        </w:tc>
        <w:tc>
          <w:tcPr>
            <w:tcW w:w="1350" w:type="dxa"/>
          </w:tcPr>
          <w:p w:rsidR="009023E2" w:rsidRPr="003E7CA4" w:rsidRDefault="009023E2" w:rsidP="004728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023E2" w:rsidRPr="003E7CA4" w:rsidRDefault="009023E2" w:rsidP="004728ED">
            <w:pPr>
              <w:spacing w:line="360" w:lineRule="auto"/>
              <w:jc w:val="center"/>
              <w:rPr>
                <w:sz w:val="18"/>
                <w:szCs w:val="18"/>
              </w:rPr>
            </w:pPr>
            <w:bookmarkStart w:id="0" w:name="_GoBack"/>
            <w:bookmarkEnd w:id="0"/>
          </w:p>
        </w:tc>
      </w:tr>
      <w:tr w:rsidR="009023E2" w:rsidRPr="003E7CA4" w:rsidTr="006F0027">
        <w:tc>
          <w:tcPr>
            <w:tcW w:w="1668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NRL</w:t>
            </w:r>
          </w:p>
        </w:tc>
        <w:tc>
          <w:tcPr>
            <w:tcW w:w="2996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smartTag w:uri="urn:schemas-microsoft-com:office:smarttags" w:element="City">
              <w:smartTag w:uri="urn:schemas-microsoft-com:office:smarttags" w:element="place">
                <w:r w:rsidRPr="003E7CA4">
                  <w:rPr>
                    <w:sz w:val="18"/>
                    <w:szCs w:val="18"/>
                  </w:rPr>
                  <w:t>Santa Cruz</w:t>
                </w:r>
              </w:smartTag>
            </w:smartTag>
            <w:r w:rsidRPr="003E7CA4">
              <w:rPr>
                <w:sz w:val="18"/>
                <w:szCs w:val="18"/>
              </w:rPr>
              <w:t xml:space="preserve"> Biotechnology (sc-33183)</w:t>
            </w:r>
          </w:p>
        </w:tc>
        <w:tc>
          <w:tcPr>
            <w:tcW w:w="1686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Rabbit polyclonal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1/200</w:t>
            </w:r>
          </w:p>
        </w:tc>
        <w:tc>
          <w:tcPr>
            <w:tcW w:w="1350" w:type="dxa"/>
          </w:tcPr>
          <w:p w:rsidR="009023E2" w:rsidRPr="003E7CA4" w:rsidRDefault="009023E2" w:rsidP="00B1527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26</w:t>
            </w:r>
          </w:p>
        </w:tc>
      </w:tr>
      <w:tr w:rsidR="009023E2" w:rsidRPr="003E7CA4" w:rsidTr="006F0027">
        <w:tc>
          <w:tcPr>
            <w:tcW w:w="1668" w:type="dxa"/>
            <w:vAlign w:val="bottom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996" w:type="dxa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Provided by A. Swaroop</w:t>
            </w:r>
          </w:p>
        </w:tc>
        <w:tc>
          <w:tcPr>
            <w:tcW w:w="1686" w:type="dxa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Rabbit polyclonal</w:t>
            </w:r>
          </w:p>
        </w:tc>
        <w:tc>
          <w:tcPr>
            <w:tcW w:w="1350" w:type="dxa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1/100</w:t>
            </w:r>
          </w:p>
        </w:tc>
        <w:tc>
          <w:tcPr>
            <w:tcW w:w="1350" w:type="dxa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-</w:t>
            </w:r>
          </w:p>
        </w:tc>
        <w:tc>
          <w:tcPr>
            <w:tcW w:w="1350" w:type="dxa"/>
            <w:vAlign w:val="bottom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9023E2" w:rsidRPr="003E7CA4" w:rsidTr="006F0027">
        <w:tc>
          <w:tcPr>
            <w:tcW w:w="1668" w:type="dxa"/>
            <w:vAlign w:val="bottom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OS-2</w:t>
            </w:r>
          </w:p>
        </w:tc>
        <w:tc>
          <w:tcPr>
            <w:tcW w:w="2996" w:type="dxa"/>
            <w:vAlign w:val="bottom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Provided by A. Szel</w:t>
            </w:r>
          </w:p>
        </w:tc>
        <w:tc>
          <w:tcPr>
            <w:tcW w:w="1686" w:type="dxa"/>
            <w:vAlign w:val="bottom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Mouse monoclonal</w:t>
            </w:r>
          </w:p>
        </w:tc>
        <w:tc>
          <w:tcPr>
            <w:tcW w:w="1350" w:type="dxa"/>
            <w:vAlign w:val="bottom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1/100</w:t>
            </w:r>
          </w:p>
        </w:tc>
        <w:tc>
          <w:tcPr>
            <w:tcW w:w="1350" w:type="dxa"/>
            <w:vAlign w:val="bottom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-</w:t>
            </w:r>
          </w:p>
        </w:tc>
        <w:tc>
          <w:tcPr>
            <w:tcW w:w="1350" w:type="dxa"/>
            <w:vAlign w:val="bottom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9023E2" w:rsidRPr="003E7CA4" w:rsidTr="006F0027">
        <w:tc>
          <w:tcPr>
            <w:tcW w:w="1668" w:type="dxa"/>
            <w:vAlign w:val="bottom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PAX6</w:t>
            </w:r>
          </w:p>
        </w:tc>
        <w:tc>
          <w:tcPr>
            <w:tcW w:w="2996" w:type="dxa"/>
            <w:vAlign w:val="bottom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Covance (PRB-278P)</w:t>
            </w:r>
          </w:p>
        </w:tc>
        <w:tc>
          <w:tcPr>
            <w:tcW w:w="1686" w:type="dxa"/>
            <w:vAlign w:val="bottom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Rabbit polyclonal</w:t>
            </w:r>
          </w:p>
        </w:tc>
        <w:tc>
          <w:tcPr>
            <w:tcW w:w="1350" w:type="dxa"/>
            <w:vAlign w:val="bottom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1/1,000</w:t>
            </w:r>
          </w:p>
        </w:tc>
        <w:tc>
          <w:tcPr>
            <w:tcW w:w="1350" w:type="dxa"/>
            <w:vAlign w:val="bottom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1/800</w:t>
            </w:r>
          </w:p>
        </w:tc>
        <w:tc>
          <w:tcPr>
            <w:tcW w:w="1350" w:type="dxa"/>
            <w:vAlign w:val="bottom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47-50</w:t>
            </w:r>
          </w:p>
        </w:tc>
      </w:tr>
      <w:tr w:rsidR="009023E2" w:rsidRPr="003E7CA4" w:rsidTr="006F0027">
        <w:tc>
          <w:tcPr>
            <w:tcW w:w="1668" w:type="dxa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PCNA</w:t>
            </w:r>
          </w:p>
        </w:tc>
        <w:tc>
          <w:tcPr>
            <w:tcW w:w="2996" w:type="dxa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Millipore (MAB424)</w:t>
            </w:r>
          </w:p>
        </w:tc>
        <w:tc>
          <w:tcPr>
            <w:tcW w:w="1686" w:type="dxa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Mouse monoclonal</w:t>
            </w:r>
          </w:p>
        </w:tc>
        <w:tc>
          <w:tcPr>
            <w:tcW w:w="1350" w:type="dxa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1/100</w:t>
            </w:r>
          </w:p>
        </w:tc>
        <w:tc>
          <w:tcPr>
            <w:tcW w:w="1350" w:type="dxa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9023E2" w:rsidRPr="003E7CA4" w:rsidTr="006F0027">
        <w:tc>
          <w:tcPr>
            <w:tcW w:w="1668" w:type="dxa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PHH3</w:t>
            </w:r>
          </w:p>
        </w:tc>
        <w:tc>
          <w:tcPr>
            <w:tcW w:w="2996" w:type="dxa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Millipore (06-570)</w:t>
            </w:r>
          </w:p>
        </w:tc>
        <w:tc>
          <w:tcPr>
            <w:tcW w:w="1686" w:type="dxa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Rabbit polyclonal</w:t>
            </w:r>
          </w:p>
        </w:tc>
        <w:tc>
          <w:tcPr>
            <w:tcW w:w="1350" w:type="dxa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1/500</w:t>
            </w:r>
          </w:p>
        </w:tc>
        <w:tc>
          <w:tcPr>
            <w:tcW w:w="1350" w:type="dxa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9023E2" w:rsidRPr="003E7CA4" w:rsidTr="006F0027">
        <w:tc>
          <w:tcPr>
            <w:tcW w:w="1668" w:type="dxa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pRB1</w:t>
            </w:r>
          </w:p>
        </w:tc>
        <w:tc>
          <w:tcPr>
            <w:tcW w:w="2996" w:type="dxa"/>
          </w:tcPr>
          <w:p w:rsidR="009023E2" w:rsidRPr="003E7CA4" w:rsidRDefault="009023E2" w:rsidP="0093215B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ignaling (</w:t>
            </w:r>
            <w:r w:rsidRPr="003E7CA4">
              <w:rPr>
                <w:sz w:val="18"/>
                <w:szCs w:val="18"/>
              </w:rPr>
              <w:t>9308)</w:t>
            </w:r>
          </w:p>
        </w:tc>
        <w:tc>
          <w:tcPr>
            <w:tcW w:w="1686" w:type="dxa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Rabbit polyclonal</w:t>
            </w:r>
          </w:p>
        </w:tc>
        <w:tc>
          <w:tcPr>
            <w:tcW w:w="1350" w:type="dxa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Not specific</w:t>
            </w:r>
          </w:p>
        </w:tc>
        <w:tc>
          <w:tcPr>
            <w:tcW w:w="1350" w:type="dxa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1/1,000</w:t>
            </w:r>
          </w:p>
        </w:tc>
        <w:tc>
          <w:tcPr>
            <w:tcW w:w="1350" w:type="dxa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110</w:t>
            </w:r>
          </w:p>
        </w:tc>
      </w:tr>
      <w:tr w:rsidR="009023E2" w:rsidRPr="003E7CA4" w:rsidTr="006F0027">
        <w:tc>
          <w:tcPr>
            <w:tcW w:w="1668" w:type="dxa"/>
            <w:vAlign w:val="bottom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smartTag w:uri="urn:schemas-microsoft-com:office:smarttags" w:element="City">
              <w:smartTag w:uri="urn:schemas-microsoft-com:office:smarttags" w:element="place">
                <w:r w:rsidRPr="003E7CA4">
                  <w:rPr>
                    <w:sz w:val="18"/>
                    <w:szCs w:val="18"/>
                  </w:rPr>
                  <w:t>RHO</w:t>
                </w:r>
              </w:smartTag>
            </w:smartTag>
          </w:p>
        </w:tc>
        <w:tc>
          <w:tcPr>
            <w:tcW w:w="2996" w:type="dxa"/>
            <w:vAlign w:val="bottom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Millipore (MAB5316)</w:t>
            </w:r>
          </w:p>
        </w:tc>
        <w:tc>
          <w:tcPr>
            <w:tcW w:w="1686" w:type="dxa"/>
            <w:vAlign w:val="bottom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Mouse monoclonal</w:t>
            </w:r>
          </w:p>
        </w:tc>
        <w:tc>
          <w:tcPr>
            <w:tcW w:w="1350" w:type="dxa"/>
            <w:vAlign w:val="bottom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1/1,000</w:t>
            </w:r>
          </w:p>
        </w:tc>
        <w:tc>
          <w:tcPr>
            <w:tcW w:w="1350" w:type="dxa"/>
            <w:vAlign w:val="bottom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E7CA4">
              <w:rPr>
                <w:sz w:val="18"/>
                <w:szCs w:val="18"/>
              </w:rPr>
              <w:t>-</w:t>
            </w:r>
          </w:p>
        </w:tc>
        <w:tc>
          <w:tcPr>
            <w:tcW w:w="1350" w:type="dxa"/>
            <w:vAlign w:val="bottom"/>
          </w:tcPr>
          <w:p w:rsidR="009023E2" w:rsidRPr="003E7CA4" w:rsidRDefault="009023E2" w:rsidP="00A4152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</w:tbl>
    <w:p w:rsidR="009023E2" w:rsidRPr="00A41520" w:rsidRDefault="009023E2" w:rsidP="00594056">
      <w:pPr>
        <w:spacing w:line="360" w:lineRule="auto"/>
        <w:rPr>
          <w:b/>
          <w:u w:val="single"/>
        </w:rPr>
      </w:pPr>
    </w:p>
    <w:p w:rsidR="009023E2" w:rsidRPr="00AA1DA3" w:rsidRDefault="009023E2" w:rsidP="00EB1C7E">
      <w:pPr>
        <w:spacing w:line="360" w:lineRule="auto"/>
      </w:pPr>
      <w:r>
        <w:t xml:space="preserve">*: </w:t>
      </w:r>
      <w:r w:rsidRPr="00A41520">
        <w:t xml:space="preserve">commercial sources for antibodies are Aviva Systems Biology, San Diego, CA; </w:t>
      </w:r>
      <w:r>
        <w:t>BD Biosciences</w:t>
      </w:r>
      <w:r w:rsidRPr="00FE6631">
        <w:t>, San Jose, CA</w:t>
      </w:r>
      <w:r>
        <w:t xml:space="preserve">; </w:t>
      </w:r>
      <w:r w:rsidRPr="00A41520">
        <w:t xml:space="preserve">Cell Signaling, Danvers, MA; </w:t>
      </w:r>
      <w:r>
        <w:t xml:space="preserve">Chemicon, Temecula, CA; </w:t>
      </w:r>
      <w:r w:rsidRPr="00A41520">
        <w:t xml:space="preserve">Covance, Princeton, NJ; </w:t>
      </w:r>
      <w:r w:rsidRPr="007D76E1">
        <w:t>Hypromatrix</w:t>
      </w:r>
      <w:r>
        <w:t xml:space="preserve">, </w:t>
      </w:r>
      <w:r w:rsidRPr="007D76E1">
        <w:t xml:space="preserve">Worcester, MA; </w:t>
      </w:r>
      <w:r>
        <w:t>Millipore, Billerica, MA</w:t>
      </w:r>
      <w:r w:rsidRPr="00A41520">
        <w:t>; Santa Cruz Biotechnology, Santa Cruz, CA.</w:t>
      </w:r>
    </w:p>
    <w:sectPr w:rsidR="009023E2" w:rsidRPr="00AA1DA3" w:rsidSect="007B7C7D">
      <w:pgSz w:w="12240" w:h="15840"/>
      <w:pgMar w:top="1170" w:right="1800" w:bottom="72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283"/>
  <w:drawingGridHorizontalSpacing w:val="12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94056"/>
    <w:rsid w:val="0000021B"/>
    <w:rsid w:val="000117C1"/>
    <w:rsid w:val="0001754B"/>
    <w:rsid w:val="00022A8C"/>
    <w:rsid w:val="00024F77"/>
    <w:rsid w:val="000420FA"/>
    <w:rsid w:val="00043800"/>
    <w:rsid w:val="00051702"/>
    <w:rsid w:val="00053963"/>
    <w:rsid w:val="0005482D"/>
    <w:rsid w:val="000558A1"/>
    <w:rsid w:val="00071C00"/>
    <w:rsid w:val="000764F9"/>
    <w:rsid w:val="0009318A"/>
    <w:rsid w:val="000A206E"/>
    <w:rsid w:val="000A71AE"/>
    <w:rsid w:val="000B01FE"/>
    <w:rsid w:val="000C6090"/>
    <w:rsid w:val="000D1315"/>
    <w:rsid w:val="000D4369"/>
    <w:rsid w:val="000F6585"/>
    <w:rsid w:val="000F68AE"/>
    <w:rsid w:val="0010248E"/>
    <w:rsid w:val="00104520"/>
    <w:rsid w:val="00116072"/>
    <w:rsid w:val="001203B9"/>
    <w:rsid w:val="0012396B"/>
    <w:rsid w:val="001333E3"/>
    <w:rsid w:val="0016246B"/>
    <w:rsid w:val="00171967"/>
    <w:rsid w:val="0017331B"/>
    <w:rsid w:val="00173858"/>
    <w:rsid w:val="00173ED9"/>
    <w:rsid w:val="0017456E"/>
    <w:rsid w:val="00177453"/>
    <w:rsid w:val="00190873"/>
    <w:rsid w:val="00194749"/>
    <w:rsid w:val="00197343"/>
    <w:rsid w:val="001A77E7"/>
    <w:rsid w:val="001B0632"/>
    <w:rsid w:val="001C26AD"/>
    <w:rsid w:val="001C4C4C"/>
    <w:rsid w:val="001D2DA2"/>
    <w:rsid w:val="001D387B"/>
    <w:rsid w:val="001D5929"/>
    <w:rsid w:val="001E1A43"/>
    <w:rsid w:val="001E20E4"/>
    <w:rsid w:val="001E7241"/>
    <w:rsid w:val="001F45B5"/>
    <w:rsid w:val="001F73DC"/>
    <w:rsid w:val="00203AB3"/>
    <w:rsid w:val="002042A4"/>
    <w:rsid w:val="0021043F"/>
    <w:rsid w:val="00213D9A"/>
    <w:rsid w:val="00217F00"/>
    <w:rsid w:val="002208D2"/>
    <w:rsid w:val="00223E99"/>
    <w:rsid w:val="00224E77"/>
    <w:rsid w:val="002331DB"/>
    <w:rsid w:val="0023590F"/>
    <w:rsid w:val="00255B02"/>
    <w:rsid w:val="00261770"/>
    <w:rsid w:val="002A280B"/>
    <w:rsid w:val="002B08D6"/>
    <w:rsid w:val="002C7B57"/>
    <w:rsid w:val="002D71C1"/>
    <w:rsid w:val="002E29DE"/>
    <w:rsid w:val="002E4306"/>
    <w:rsid w:val="002F2BA6"/>
    <w:rsid w:val="0030152A"/>
    <w:rsid w:val="00313C94"/>
    <w:rsid w:val="00317E74"/>
    <w:rsid w:val="003230C6"/>
    <w:rsid w:val="0033055F"/>
    <w:rsid w:val="00330A82"/>
    <w:rsid w:val="00332CBF"/>
    <w:rsid w:val="00333F61"/>
    <w:rsid w:val="00335A12"/>
    <w:rsid w:val="00336D01"/>
    <w:rsid w:val="00341B59"/>
    <w:rsid w:val="00346133"/>
    <w:rsid w:val="003510DF"/>
    <w:rsid w:val="00374666"/>
    <w:rsid w:val="00375AD0"/>
    <w:rsid w:val="003810F5"/>
    <w:rsid w:val="00381282"/>
    <w:rsid w:val="00382907"/>
    <w:rsid w:val="003914B4"/>
    <w:rsid w:val="00395853"/>
    <w:rsid w:val="003A0267"/>
    <w:rsid w:val="003C03FE"/>
    <w:rsid w:val="003C74F4"/>
    <w:rsid w:val="003D02D8"/>
    <w:rsid w:val="003D15B0"/>
    <w:rsid w:val="003D287D"/>
    <w:rsid w:val="003D4C73"/>
    <w:rsid w:val="003D55D1"/>
    <w:rsid w:val="003D7404"/>
    <w:rsid w:val="003E01E1"/>
    <w:rsid w:val="003E7CA4"/>
    <w:rsid w:val="003F14F1"/>
    <w:rsid w:val="003F2DF9"/>
    <w:rsid w:val="003F5A7E"/>
    <w:rsid w:val="003F607B"/>
    <w:rsid w:val="00401A46"/>
    <w:rsid w:val="00411CDF"/>
    <w:rsid w:val="004168A3"/>
    <w:rsid w:val="00421218"/>
    <w:rsid w:val="004240CE"/>
    <w:rsid w:val="004263C1"/>
    <w:rsid w:val="00433D70"/>
    <w:rsid w:val="004346E5"/>
    <w:rsid w:val="004350B6"/>
    <w:rsid w:val="0044165B"/>
    <w:rsid w:val="00445EA4"/>
    <w:rsid w:val="00446C05"/>
    <w:rsid w:val="00453F23"/>
    <w:rsid w:val="004632BB"/>
    <w:rsid w:val="004728ED"/>
    <w:rsid w:val="00474339"/>
    <w:rsid w:val="00497DAF"/>
    <w:rsid w:val="004A0F28"/>
    <w:rsid w:val="004A20F6"/>
    <w:rsid w:val="004C11A3"/>
    <w:rsid w:val="004C4BA4"/>
    <w:rsid w:val="004C5852"/>
    <w:rsid w:val="004C6263"/>
    <w:rsid w:val="004D1469"/>
    <w:rsid w:val="004E1CDE"/>
    <w:rsid w:val="004E3CB1"/>
    <w:rsid w:val="00513FCA"/>
    <w:rsid w:val="005216FE"/>
    <w:rsid w:val="00540E11"/>
    <w:rsid w:val="00547A49"/>
    <w:rsid w:val="005546F6"/>
    <w:rsid w:val="00565B4B"/>
    <w:rsid w:val="00567C5A"/>
    <w:rsid w:val="00567DED"/>
    <w:rsid w:val="00571079"/>
    <w:rsid w:val="0058053D"/>
    <w:rsid w:val="00583A51"/>
    <w:rsid w:val="00584FCF"/>
    <w:rsid w:val="00590E32"/>
    <w:rsid w:val="005928E5"/>
    <w:rsid w:val="00592DBD"/>
    <w:rsid w:val="00594056"/>
    <w:rsid w:val="00597313"/>
    <w:rsid w:val="005A5B0A"/>
    <w:rsid w:val="005A66CB"/>
    <w:rsid w:val="005A750F"/>
    <w:rsid w:val="005B5823"/>
    <w:rsid w:val="005C47AF"/>
    <w:rsid w:val="005D10D6"/>
    <w:rsid w:val="005D7087"/>
    <w:rsid w:val="005D7E66"/>
    <w:rsid w:val="005E2958"/>
    <w:rsid w:val="005F3B99"/>
    <w:rsid w:val="005F5056"/>
    <w:rsid w:val="00601038"/>
    <w:rsid w:val="006056B0"/>
    <w:rsid w:val="00616F5E"/>
    <w:rsid w:val="00620A33"/>
    <w:rsid w:val="0062505F"/>
    <w:rsid w:val="00625D2C"/>
    <w:rsid w:val="00641379"/>
    <w:rsid w:val="006454C0"/>
    <w:rsid w:val="00647220"/>
    <w:rsid w:val="00651F47"/>
    <w:rsid w:val="006521AD"/>
    <w:rsid w:val="00652E2C"/>
    <w:rsid w:val="00655683"/>
    <w:rsid w:val="006577C4"/>
    <w:rsid w:val="0066194E"/>
    <w:rsid w:val="00665E8B"/>
    <w:rsid w:val="006662CE"/>
    <w:rsid w:val="006743AC"/>
    <w:rsid w:val="00676F3F"/>
    <w:rsid w:val="00677843"/>
    <w:rsid w:val="00682318"/>
    <w:rsid w:val="00685468"/>
    <w:rsid w:val="0068615B"/>
    <w:rsid w:val="00692C0E"/>
    <w:rsid w:val="006A21D3"/>
    <w:rsid w:val="006A5936"/>
    <w:rsid w:val="006A65CF"/>
    <w:rsid w:val="006A7256"/>
    <w:rsid w:val="006A7C49"/>
    <w:rsid w:val="006B1D91"/>
    <w:rsid w:val="006C6082"/>
    <w:rsid w:val="006C73E4"/>
    <w:rsid w:val="006D1E84"/>
    <w:rsid w:val="006D2D2C"/>
    <w:rsid w:val="006E1B44"/>
    <w:rsid w:val="006E3025"/>
    <w:rsid w:val="006F0027"/>
    <w:rsid w:val="00701A13"/>
    <w:rsid w:val="00701DB0"/>
    <w:rsid w:val="00703D43"/>
    <w:rsid w:val="00703F24"/>
    <w:rsid w:val="00706DAB"/>
    <w:rsid w:val="00707DF4"/>
    <w:rsid w:val="00712FE8"/>
    <w:rsid w:val="00715357"/>
    <w:rsid w:val="00717219"/>
    <w:rsid w:val="0072405C"/>
    <w:rsid w:val="007247A8"/>
    <w:rsid w:val="007374DB"/>
    <w:rsid w:val="00746198"/>
    <w:rsid w:val="00750A38"/>
    <w:rsid w:val="00753FA1"/>
    <w:rsid w:val="00757DFB"/>
    <w:rsid w:val="00764FEC"/>
    <w:rsid w:val="007655CB"/>
    <w:rsid w:val="00772039"/>
    <w:rsid w:val="00775192"/>
    <w:rsid w:val="00776121"/>
    <w:rsid w:val="00777706"/>
    <w:rsid w:val="007851BB"/>
    <w:rsid w:val="007964DF"/>
    <w:rsid w:val="00797AB8"/>
    <w:rsid w:val="007B0E61"/>
    <w:rsid w:val="007B7C7D"/>
    <w:rsid w:val="007D76E1"/>
    <w:rsid w:val="007E2CDB"/>
    <w:rsid w:val="0080241B"/>
    <w:rsid w:val="00802453"/>
    <w:rsid w:val="00802A40"/>
    <w:rsid w:val="00805350"/>
    <w:rsid w:val="00805D89"/>
    <w:rsid w:val="0082056B"/>
    <w:rsid w:val="00822BFC"/>
    <w:rsid w:val="00832CF9"/>
    <w:rsid w:val="00836795"/>
    <w:rsid w:val="00836F3F"/>
    <w:rsid w:val="00841242"/>
    <w:rsid w:val="00861115"/>
    <w:rsid w:val="00861B51"/>
    <w:rsid w:val="00866C23"/>
    <w:rsid w:val="00877429"/>
    <w:rsid w:val="00897B57"/>
    <w:rsid w:val="008D2429"/>
    <w:rsid w:val="008D7FFC"/>
    <w:rsid w:val="008E0E91"/>
    <w:rsid w:val="009023E2"/>
    <w:rsid w:val="009052C1"/>
    <w:rsid w:val="00916E8A"/>
    <w:rsid w:val="0093215B"/>
    <w:rsid w:val="00946C4C"/>
    <w:rsid w:val="0096063E"/>
    <w:rsid w:val="00961968"/>
    <w:rsid w:val="009724C8"/>
    <w:rsid w:val="00973509"/>
    <w:rsid w:val="00974BC8"/>
    <w:rsid w:val="00984EA6"/>
    <w:rsid w:val="00986CA1"/>
    <w:rsid w:val="00996190"/>
    <w:rsid w:val="009A3AF3"/>
    <w:rsid w:val="009B2C14"/>
    <w:rsid w:val="009C0988"/>
    <w:rsid w:val="009D4C2C"/>
    <w:rsid w:val="009E2F4A"/>
    <w:rsid w:val="009E35B1"/>
    <w:rsid w:val="009E4F4B"/>
    <w:rsid w:val="009F0117"/>
    <w:rsid w:val="00A01FC4"/>
    <w:rsid w:val="00A13884"/>
    <w:rsid w:val="00A20666"/>
    <w:rsid w:val="00A23970"/>
    <w:rsid w:val="00A41520"/>
    <w:rsid w:val="00A435D6"/>
    <w:rsid w:val="00A559F7"/>
    <w:rsid w:val="00A65001"/>
    <w:rsid w:val="00A66440"/>
    <w:rsid w:val="00A719A4"/>
    <w:rsid w:val="00A7281F"/>
    <w:rsid w:val="00A73ED8"/>
    <w:rsid w:val="00A8707F"/>
    <w:rsid w:val="00A947F8"/>
    <w:rsid w:val="00AA0120"/>
    <w:rsid w:val="00AA0A7A"/>
    <w:rsid w:val="00AA1DA3"/>
    <w:rsid w:val="00AA486B"/>
    <w:rsid w:val="00AB0F05"/>
    <w:rsid w:val="00AD3C9A"/>
    <w:rsid w:val="00AD78E7"/>
    <w:rsid w:val="00AE09E7"/>
    <w:rsid w:val="00AF3A90"/>
    <w:rsid w:val="00AF4B8E"/>
    <w:rsid w:val="00B05929"/>
    <w:rsid w:val="00B102E1"/>
    <w:rsid w:val="00B15276"/>
    <w:rsid w:val="00B43502"/>
    <w:rsid w:val="00B437F2"/>
    <w:rsid w:val="00B60374"/>
    <w:rsid w:val="00B62C3F"/>
    <w:rsid w:val="00B64B30"/>
    <w:rsid w:val="00B64DDE"/>
    <w:rsid w:val="00B7026B"/>
    <w:rsid w:val="00B762FD"/>
    <w:rsid w:val="00B82268"/>
    <w:rsid w:val="00B93B11"/>
    <w:rsid w:val="00B95B75"/>
    <w:rsid w:val="00BA5154"/>
    <w:rsid w:val="00BA685C"/>
    <w:rsid w:val="00BB115E"/>
    <w:rsid w:val="00BB6FA7"/>
    <w:rsid w:val="00BC43B8"/>
    <w:rsid w:val="00BC6BF3"/>
    <w:rsid w:val="00BD48D1"/>
    <w:rsid w:val="00BD70F6"/>
    <w:rsid w:val="00BE5FE1"/>
    <w:rsid w:val="00BF4658"/>
    <w:rsid w:val="00C079B4"/>
    <w:rsid w:val="00C10EC0"/>
    <w:rsid w:val="00C25A7E"/>
    <w:rsid w:val="00C25D2C"/>
    <w:rsid w:val="00C30433"/>
    <w:rsid w:val="00C31D13"/>
    <w:rsid w:val="00C36DF8"/>
    <w:rsid w:val="00C4423F"/>
    <w:rsid w:val="00C511E2"/>
    <w:rsid w:val="00C56923"/>
    <w:rsid w:val="00C618B8"/>
    <w:rsid w:val="00C63235"/>
    <w:rsid w:val="00C83965"/>
    <w:rsid w:val="00C90726"/>
    <w:rsid w:val="00CA62F3"/>
    <w:rsid w:val="00CC340D"/>
    <w:rsid w:val="00CC78EC"/>
    <w:rsid w:val="00CD4383"/>
    <w:rsid w:val="00CD6EB0"/>
    <w:rsid w:val="00CF0AB5"/>
    <w:rsid w:val="00CF2216"/>
    <w:rsid w:val="00CF3F77"/>
    <w:rsid w:val="00CF4CCD"/>
    <w:rsid w:val="00D014C5"/>
    <w:rsid w:val="00D04931"/>
    <w:rsid w:val="00D0674E"/>
    <w:rsid w:val="00D20207"/>
    <w:rsid w:val="00D2553E"/>
    <w:rsid w:val="00D26577"/>
    <w:rsid w:val="00D27B78"/>
    <w:rsid w:val="00D4074B"/>
    <w:rsid w:val="00D41692"/>
    <w:rsid w:val="00D47E32"/>
    <w:rsid w:val="00D50E17"/>
    <w:rsid w:val="00D735BD"/>
    <w:rsid w:val="00D813FE"/>
    <w:rsid w:val="00D8402D"/>
    <w:rsid w:val="00DA35CE"/>
    <w:rsid w:val="00DA61DC"/>
    <w:rsid w:val="00DB27CB"/>
    <w:rsid w:val="00DC4CD2"/>
    <w:rsid w:val="00DC5F3A"/>
    <w:rsid w:val="00DD0FCE"/>
    <w:rsid w:val="00DD17E1"/>
    <w:rsid w:val="00DD7E29"/>
    <w:rsid w:val="00DE20B1"/>
    <w:rsid w:val="00DF0C7F"/>
    <w:rsid w:val="00E12ACD"/>
    <w:rsid w:val="00E16298"/>
    <w:rsid w:val="00E16BF9"/>
    <w:rsid w:val="00E24927"/>
    <w:rsid w:val="00E31275"/>
    <w:rsid w:val="00E31741"/>
    <w:rsid w:val="00E33737"/>
    <w:rsid w:val="00E34E3C"/>
    <w:rsid w:val="00E354B0"/>
    <w:rsid w:val="00E35604"/>
    <w:rsid w:val="00E41D5C"/>
    <w:rsid w:val="00E443C0"/>
    <w:rsid w:val="00E5025F"/>
    <w:rsid w:val="00E51D1C"/>
    <w:rsid w:val="00E52C55"/>
    <w:rsid w:val="00E6004A"/>
    <w:rsid w:val="00E710D7"/>
    <w:rsid w:val="00E7182E"/>
    <w:rsid w:val="00E719BB"/>
    <w:rsid w:val="00E854F5"/>
    <w:rsid w:val="00E8731D"/>
    <w:rsid w:val="00E97359"/>
    <w:rsid w:val="00E9754B"/>
    <w:rsid w:val="00EA1986"/>
    <w:rsid w:val="00EA473E"/>
    <w:rsid w:val="00EA7966"/>
    <w:rsid w:val="00EB1C7E"/>
    <w:rsid w:val="00EB376A"/>
    <w:rsid w:val="00EC2F17"/>
    <w:rsid w:val="00EC3B7A"/>
    <w:rsid w:val="00ED1398"/>
    <w:rsid w:val="00ED1D9D"/>
    <w:rsid w:val="00EE3BF6"/>
    <w:rsid w:val="00EE6851"/>
    <w:rsid w:val="00EF6E7A"/>
    <w:rsid w:val="00EF71B3"/>
    <w:rsid w:val="00F064E8"/>
    <w:rsid w:val="00F1186B"/>
    <w:rsid w:val="00F217DA"/>
    <w:rsid w:val="00F309DD"/>
    <w:rsid w:val="00F3149E"/>
    <w:rsid w:val="00F55FC0"/>
    <w:rsid w:val="00F569B5"/>
    <w:rsid w:val="00F65384"/>
    <w:rsid w:val="00F65A1C"/>
    <w:rsid w:val="00F752E2"/>
    <w:rsid w:val="00F8264C"/>
    <w:rsid w:val="00F82FCF"/>
    <w:rsid w:val="00FA374B"/>
    <w:rsid w:val="00FC2C01"/>
    <w:rsid w:val="00FD0ED7"/>
    <w:rsid w:val="00FD3B05"/>
    <w:rsid w:val="00FD4290"/>
    <w:rsid w:val="00FD5B01"/>
    <w:rsid w:val="00FE149E"/>
    <w:rsid w:val="00FE34FD"/>
    <w:rsid w:val="00FE4DA5"/>
    <w:rsid w:val="00FE60C1"/>
    <w:rsid w:val="00FE61F3"/>
    <w:rsid w:val="00FE6631"/>
    <w:rsid w:val="00FF2AC9"/>
    <w:rsid w:val="00FF65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place"/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CH" w:eastAsia="it-CH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056"/>
    <w:rPr>
      <w:rFonts w:ascii="Times New Roman" w:eastAsia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locked/>
    <w:rsid w:val="00C4423F"/>
    <w:rPr>
      <w:rFonts w:cs="Times New Roman"/>
      <w:b/>
      <w:bCs/>
    </w:rPr>
  </w:style>
  <w:style w:type="character" w:customStyle="1" w:styleId="st1">
    <w:name w:val="st1"/>
    <w:basedOn w:val="DefaultParagraphFont"/>
    <w:uiPriority w:val="99"/>
    <w:rsid w:val="00C4423F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3E7C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  <w:lang w:val="it-IT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707DF4"/>
    <w:rPr>
      <w:rFonts w:ascii="Courier New" w:hAnsi="Courier New" w:cs="Courier New"/>
      <w:sz w:val="20"/>
      <w:szCs w:val="20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7096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344</Words>
  <Characters>1965</Characters>
  <Application>Microsoft Office Outlook</Application>
  <DocSecurity>0</DocSecurity>
  <Lines>0</Lines>
  <Paragraphs>0</Paragraphs>
  <ScaleCrop>false</ScaleCrop>
  <Company>University of Pennsylvani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Table 3</dc:title>
  <dc:subject/>
  <dc:creator>geninis</dc:creator>
  <cp:keywords/>
  <dc:description/>
  <cp:lastModifiedBy>sgenini</cp:lastModifiedBy>
  <cp:revision>3</cp:revision>
  <dcterms:created xsi:type="dcterms:W3CDTF">2015-10-21T09:18:00Z</dcterms:created>
  <dcterms:modified xsi:type="dcterms:W3CDTF">2015-11-15T18:57:00Z</dcterms:modified>
</cp:coreProperties>
</file>